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13201650" cy="6905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1650" cy="690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7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pina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egment for F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raci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A) Showing an overview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f 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ransverse sec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pinal se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ent. N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e the total absenc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f FG positive cells.  (B) Map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label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taining (blue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elps to define the grey matter of spinal cord central area.  (D) Show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erged image of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(B). 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cale bars =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µ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4:57:11Z</dcterms:created>
  <dc:creator>lenovo</dc:creator>
  <dc:description/>
  <dc:language>en-US</dc:language>
  <cp:lastModifiedBy>lenovo</cp:lastModifiedBy>
  <dcterms:modified xsi:type="dcterms:W3CDTF">2015-09-22T02:02:10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